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91D" w:rsidRPr="007E3B67" w:rsidRDefault="00BF671F" w:rsidP="006143A5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GoBack"/>
      <w:bookmarkEnd w:id="0"/>
      <w:r w:rsidR="007E3B67" w:rsidRPr="007E3B67">
        <w:rPr>
          <w:rFonts w:ascii="Times New Roman" w:hAnsi="Times New Roman" w:cs="Times New Roman"/>
          <w:b/>
          <w:sz w:val="24"/>
        </w:rPr>
        <w:t>Table 2. Network meta-analysis results for OS and ORR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85"/>
        <w:gridCol w:w="1460"/>
        <w:gridCol w:w="1874"/>
        <w:gridCol w:w="1874"/>
        <w:gridCol w:w="1874"/>
        <w:gridCol w:w="1873"/>
        <w:gridCol w:w="1873"/>
        <w:gridCol w:w="1873"/>
        <w:gridCol w:w="1873"/>
        <w:gridCol w:w="1873"/>
        <w:gridCol w:w="1873"/>
        <w:gridCol w:w="1873"/>
        <w:gridCol w:w="784"/>
      </w:tblGrid>
      <w:tr w:rsidR="00494C3A" w:rsidRPr="00494C3A" w:rsidTr="00494C3A">
        <w:trPr>
          <w:trHeight w:val="315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-O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33 (1.00, 1.7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53, 0.8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9 (0.62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4 (0.51, 0.8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9 (0.64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69, 1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64, 1.1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 (0.99, 1.5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7 (0.38, 0.86)</w:t>
            </w:r>
          </w:p>
        </w:tc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2-OS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5 (1.13, 1.8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0 (0.35, 0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9 (0.41, 0.8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8 (0.33, 0.6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9 (0.42, 0.8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4 (0.45, 0.9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4 (0.42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64, 1.3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3 (0.26, 0.71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8 (0.46, 0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0 (0.29, 0.5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92, 1.4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68, 1.3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86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6 (0.92, 1.7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6 (0.87, 1.8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82 (1.32, 2.5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53, 1.36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6 (0.61, 0.9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2 (0.38, 0.7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1.04, 1.6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58, 1.1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73, 1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78, 1.4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74, 1.5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55 (1.12, 2.1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 (0.45, 1.16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3 (0.52, 0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4 (0.32, 0.6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81, 1.4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63, 1.1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4 (0.99, 1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34 (1.06, 1.6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4 (0.93, 1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93 (1.47, 2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59, 1.38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0 (0.59, 0.8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8 (0.35, 0.6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90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70, 1.2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95, 1.2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96, 1.2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76, 1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56 (1.26, 1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 (0.50, 1.07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3 (0.61, 0.8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0 (0.37, 0.6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5 (0.94, 1.6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73, 1.2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97, 1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95, 1.1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70, 1.4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4 (1.19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8 (0.47, 0.98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66, 1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7 (0.41, 0.8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3 (1.04, 1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80, 1.5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1 (0.97, 1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89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85, 1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4 (1.01, 2.0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 (0.41, 1.11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95, 1.3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58, 1.0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98 (1.48, 2.6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52 (1.14, 2.0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81 (1.46, 2.2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5 (1.39, 1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58 (1.35, 1.8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38 (1.03, 1.8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 (0.32, 0.68)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0 (0.34, 0.7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4 (0.22, 0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55, 1.3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6 (0.43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54, 1.1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 (0.50, 1.0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8 (0.48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0 (0.39, 0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3 (0.31, 0.6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80" w:type="pct"/>
            <w:vMerge/>
            <w:vAlign w:val="center"/>
            <w:hideMark/>
          </w:tcPr>
          <w:p w:rsidR="00467AD8" w:rsidRPr="00494C3A" w:rsidRDefault="00467AD8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E3B67" w:rsidRPr="00494C3A" w:rsidRDefault="007E3B67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84"/>
        <w:gridCol w:w="1472"/>
        <w:gridCol w:w="1873"/>
        <w:gridCol w:w="1873"/>
        <w:gridCol w:w="1873"/>
        <w:gridCol w:w="1872"/>
        <w:gridCol w:w="1872"/>
        <w:gridCol w:w="1872"/>
        <w:gridCol w:w="1872"/>
        <w:gridCol w:w="1872"/>
        <w:gridCol w:w="1872"/>
        <w:gridCol w:w="1872"/>
        <w:gridCol w:w="783"/>
      </w:tblGrid>
      <w:tr w:rsidR="00494C3A" w:rsidRPr="00494C3A" w:rsidTr="00494C3A">
        <w:trPr>
          <w:trHeight w:val="315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-O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60, 1.0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1 (0.33, 0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40, 1.2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51, 1.3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6 (0.45, 0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7 (0.33, 0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52, 1.3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 (0.42, 1.2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58, 1.43)</w:t>
            </w:r>
          </w:p>
        </w:tc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2-OS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9 (0.55, 0.8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5 (0.46, 0.9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54, 1.4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71, 1.5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64, 1.0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 (0.45, 1.1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72, 1.5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57, 1.5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80, 1.65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7 (0.33, 0.6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9 (0.52, 0.9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5 (0.81, 2.2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2 (1.06, 2.4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96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70, 1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2 (1.10, 2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3 (0.87, 2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78 (1.16, 2.73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 (0.41, 1.1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63, 1.5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4 (0.88, 2.3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74, 1.9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60, 1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47, 1.4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70, 2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57, 1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2 (0.77, 2.24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59, 1.2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5 (0.92, 1.7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83 (1.28, 2.6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7 (0.82, 1.9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55, 1.1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42, 1.1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63, 1.5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51, 1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70, 1.73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8 (0.42, 0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68, 1.0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 (0.94, 1.6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55, 1.3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50, 0.9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56, 1.3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5 (0.89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70, 1.7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7 (0.94, 2.00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1 (0.33, 0.8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51, 1.0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72, 1.6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45, 1.2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9 (0.39, 0.9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62, 1.2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6 (0.88, 2.4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9 (0.71, 2.3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95, 2.69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 (0.48, 1.0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75, 1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8 (1.06, 2.0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 (0.62, 1.6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56, 1.1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91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 (0.89, 2.0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65, 1.2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70, 1.73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4 (0.34, 0.8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52, 1.1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74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45, 1.3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2 (0.39, 0.9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63, 1.3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63, 1.7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 (0.59, 1.0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4 (0.72, 2.15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53, 1.1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 (0.83, 1.5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5 (1.13, 2.4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69, 1.9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62, 1.3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5 (0.97, 1.8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2 (0.97, 2.3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2 (0.76, 1.6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 (0.90, 2.3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C491D" w:rsidRPr="00494C3A" w:rsidRDefault="000C491D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84"/>
        <w:gridCol w:w="1472"/>
        <w:gridCol w:w="1873"/>
        <w:gridCol w:w="1873"/>
        <w:gridCol w:w="1873"/>
        <w:gridCol w:w="1872"/>
        <w:gridCol w:w="1872"/>
        <w:gridCol w:w="1872"/>
        <w:gridCol w:w="1872"/>
        <w:gridCol w:w="1872"/>
        <w:gridCol w:w="1872"/>
        <w:gridCol w:w="1872"/>
        <w:gridCol w:w="783"/>
      </w:tblGrid>
      <w:tr w:rsidR="00494C3A" w:rsidRPr="00494C3A" w:rsidTr="00494C3A">
        <w:trPr>
          <w:trHeight w:val="315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-O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70, 1.3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45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7 (1.13, 2.4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8 (0.87, 1.8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53 (1.11, 2.1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0 (1.04, 1.8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33 (1.00, 1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79, 1.7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63, 1.1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96 (1.35, 2.84)</w:t>
            </w:r>
          </w:p>
        </w:tc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1</w:t>
            </w: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-OS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53, 0.8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6 (0.33, 0.6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84, 1.5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65, 1.2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84, 1.3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79, 1.1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77, 1.0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58, 1.1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8 (0.49, 0.6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35 (1.01, 1.81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6 (0.34, 0.6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2 (0.22, 0.4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55, 1.1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1 (0.42, 0.8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2 (0.55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6 (0.52, 0.8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3 (0.50, 0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5 (0.38, 0.8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0 (0.30, 0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62, 1.39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6 (0.45, 0.9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6 (0.29, 0.7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82, 1.5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59, 1.2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67, 1.6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62, 1.4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59, 1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51, 1.2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7 (0.37, 0.8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3 (0.78, 2.28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68, 1.0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8 (0.42, 0.8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5 (1.06, 1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82, 1.5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2 (0.99, 1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 (0.92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87, 1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74, 1.3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3 (0.55, 0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9 (1.11, 2.60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6 (0.45, 0.7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9 (0.28, 0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71, 1.3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 (0.55, 1.0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73, 1.0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81 (0.70, 0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7 (0.67, 0.8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8 (0.49, 0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9 (0.40, 0.6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79, 1.64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0 (0.35, 0.7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4 (0.22, 0.5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57, 1.3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6 (0.44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59, 1.0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2 (0.52, 0.9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9 (0.49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0 (0.39, 0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4 (0.30, 0.6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63, 1.62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8 (0.50, 0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7 (0.32, 0.6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80, 1.7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62, 1.3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7 (0.79, 1.4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75, 1.2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73, 1.1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56, 1.2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9 (0.44, 0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7 (0.90, 2.08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2 (0.35, 0.7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6 (0.22, 0.5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56, 1.4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43, 1.0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55, 1.2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51, 1.0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 (0.50, 1.0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3 (0.39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5 (0.30, 0.6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64, 1.73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55, 1.0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2 (0.35, 0.7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88, 1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68, 1.4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85, 1.6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80, 1.4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77, 1.4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62, 1.3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6 (0.51, 0.8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53 (1.00, 2.35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C491D" w:rsidRPr="00494C3A" w:rsidRDefault="000C491D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85"/>
        <w:gridCol w:w="1460"/>
        <w:gridCol w:w="1874"/>
        <w:gridCol w:w="1874"/>
        <w:gridCol w:w="1874"/>
        <w:gridCol w:w="1873"/>
        <w:gridCol w:w="1873"/>
        <w:gridCol w:w="1873"/>
        <w:gridCol w:w="1873"/>
        <w:gridCol w:w="1873"/>
        <w:gridCol w:w="1873"/>
        <w:gridCol w:w="1873"/>
        <w:gridCol w:w="784"/>
      </w:tblGrid>
      <w:tr w:rsidR="00494C3A" w:rsidRPr="00494C3A" w:rsidTr="00494C3A">
        <w:trPr>
          <w:trHeight w:val="315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7E3B67" w:rsidRPr="00494C3A" w:rsidRDefault="000C491D" w:rsidP="007E3B6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  <w:r w:rsidR="007E3B67"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O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70, 1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62, 1.0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3 (0.39, 0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 (0.48, 1.0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65, 1.1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9 (0.54, 0.8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9 (0.39, 0.8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60, 1.2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47, 1.2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66, 1.35)</w:t>
            </w:r>
          </w:p>
        </w:tc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2-OS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48, 1.2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2 (0.41, 0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0 (0.26, 0.6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4 (0.33, 0.8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5 (0.43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2 (0.35, 0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4 (0.27, 0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 (0.40, 1.0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7 (0.33, 0.9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 (0.45, 1.12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4 (0.98, 2.4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2 (0.85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53, 1.1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78, 1.4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8 (0.89, 1.8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 (0.73, 1.4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55, 1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8 (0.83, 1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 (0.66, 1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91, 2.16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1 (0.83, 2.0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72, 1.4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45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61, 1.3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76, 1.5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62, 1.2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47, 1.1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70, 1.6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57, 1.6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78, 1.84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3 (1.08, 2.4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9 (0.95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61, 1.1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 (0.71, 1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5 (0.94, 1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83, 1.4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66, 1.3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5 (0.92, 1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73, 1.9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8 (1.00, 2.20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2 (0.91, 1.9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82, 1.3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51, 0.8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59, 1.4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78, 1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75, 1.0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50, 1.1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79, 1.5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62, 1.5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84, 1.71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2 (0.86, 1.7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78, 1.2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2 (0.48, 0.8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54, 1.3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71, 1.4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81 (0.69, 0.9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46, 1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75, 1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58, 1.3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79, 1.57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2 (0.75, 1.9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65, 1.4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2 (0.41, 0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52, 1.3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68, 1.5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56, 1.1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42, 1.1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64, 1.6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51, 1.5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70, 1.76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59, 1.2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7 (0.54, 0.8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3 (0.32, 0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8 (0.37, 0.9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0 (0.49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6 (0.44, 0.7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8 (0.31, 0.7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70 (0.49, 1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2 (0.39, 0.9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 (0.58, 1.02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81 (1.20, 2.7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3 (1.06, 1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59, 1.4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5 (0.71, 2.1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92, 2.4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80, 1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 (0.59, 1.7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93, 2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2 (0.75, 2.3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64 (1.03, 2.62)</w:t>
            </w:r>
          </w:p>
        </w:tc>
        <w:tc>
          <w:tcPr>
            <w:tcW w:w="180" w:type="pct"/>
            <w:vMerge/>
            <w:vAlign w:val="center"/>
            <w:hideMark/>
          </w:tcPr>
          <w:p w:rsidR="007E3B67" w:rsidRPr="00494C3A" w:rsidRDefault="007E3B67" w:rsidP="007E3B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C491D" w:rsidRPr="00494C3A" w:rsidRDefault="000C491D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57"/>
        <w:gridCol w:w="1423"/>
        <w:gridCol w:w="1811"/>
        <w:gridCol w:w="1811"/>
        <w:gridCol w:w="1811"/>
        <w:gridCol w:w="1928"/>
        <w:gridCol w:w="1811"/>
        <w:gridCol w:w="1928"/>
        <w:gridCol w:w="1928"/>
        <w:gridCol w:w="1928"/>
        <w:gridCol w:w="1928"/>
        <w:gridCol w:w="1928"/>
        <w:gridCol w:w="770"/>
      </w:tblGrid>
      <w:tr w:rsidR="00494C3A" w:rsidRPr="00494C3A" w:rsidTr="00494C3A">
        <w:trPr>
          <w:trHeight w:val="315"/>
        </w:trPr>
        <w:tc>
          <w:tcPr>
            <w:tcW w:w="17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 w:val="restar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3-OS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21, 3.06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47, 3.03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5 (0.52, 5.42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33, 2.8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3 (0.95, 4.31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6 (0.82, 7.2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 (0.46, 4.6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5 (0.26, 11.9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4 (0.95, 6.42)</w:t>
            </w:r>
          </w:p>
        </w:tc>
        <w:tc>
          <w:tcPr>
            <w:tcW w:w="177" w:type="pct"/>
            <w:vMerge w:val="restar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RR</w:t>
            </w: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80, 1.69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6 (0.29, 7.7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5 (0.35, 12.6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22, 6.8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3 (0.55, 12.06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4 (0.54, 17.6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 (0.31, 10.8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 (0.22, 23.1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6 (0.60, 16.12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59, 1.14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 (0.43, 1.17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44, 4.4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20, 3.29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3 (0.51, 5.58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3 (0.49, 8.41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5 (0.28, 5.4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1 (0.18, 12.3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0 (0.55, 7.77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 (0.48, 1.05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36, 1.05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63, 1.2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 (0.12, 2.8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 (0.30, 4.85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3 (0.29, 7.2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17, 4.5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11, 10.0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9 (0.32, 6.69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8 (0.46, 1.0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 (0.34, 1.01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50, 1.39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55, 1.67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 (0.76, 5.81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6 (0.59, 10.7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7 (0.37, 6.23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0 (0.23, 14.73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6 (0.78, 8.41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54, 1.05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5 (0.39, 1.07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57, 1.4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64, 1.7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79, 1.55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6 (0.36, 3.9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 (0.25, 2.05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14, 5.58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 (0.63, 2.36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59, 1.26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 (0.44, 1.26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63, 1.7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 (0.70, 2.09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6 (0.74, 2.1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69, 1.89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18, 1.99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 (0.10, 5.16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28, 3.71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4 (0.77, 3.05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2 (0.61, 2.90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7 (0.87, 4.0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6 (0.98, 4.7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2.26 (1.02, 4.9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4 (0.95, 4.3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79 (1.01, 3.1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 (0.27, 5.58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8 (0.55, 5.21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7 (0.62, 3.03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 (0.49, 2.84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7 (0.71, 3.95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3 (0.80, 4.6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1 (0.83, 4.87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2 (0.77, 4.29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9 (0.80, 3.2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60, 1.3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9 (0.21, 9.21)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74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65 (0.43, 0.9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6 (0.32, 0.98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47, 1.35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52, 1.62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63, 1.4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68, 1.09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43, 1.3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 (0.19, 0.94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 (0.19, 1.16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77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:rsidR="009D681D" w:rsidRPr="00494C3A" w:rsidRDefault="009D681D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85"/>
        <w:gridCol w:w="1460"/>
        <w:gridCol w:w="1874"/>
        <w:gridCol w:w="1874"/>
        <w:gridCol w:w="1874"/>
        <w:gridCol w:w="1873"/>
        <w:gridCol w:w="1873"/>
        <w:gridCol w:w="1873"/>
        <w:gridCol w:w="1873"/>
        <w:gridCol w:w="1873"/>
        <w:gridCol w:w="1873"/>
        <w:gridCol w:w="1873"/>
        <w:gridCol w:w="784"/>
      </w:tblGrid>
      <w:tr w:rsidR="00494C3A" w:rsidRPr="00494C3A" w:rsidTr="00494C3A">
        <w:trPr>
          <w:trHeight w:val="315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3-O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3-OS</w:t>
            </w: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 (0.33, 1.2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 (0.26, 1.1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 (0.37, 1.5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42, 1.8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56, 1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45, 1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 (0.35, 1.5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 (0.16, 1.0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0.17, 1.2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50, 1.87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54, 1.2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40, 1.2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 (0.58, 1.6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 (0.64, 2.0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 (0.79, 1.7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7 (0.85, 1.3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54, 1.6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 (0.24, 1.1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 (0.24, 1.4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4 (0.93, 1.65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 (0.25, 1.0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44 (0.20, 0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29, 1.3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 (0.32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37, 1.5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 (0.37, 1.2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 (0.27, 1.3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 (0.12, 0.8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(0.13, 1.0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42, 1.47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42, 1.3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5 (0.32, 1.2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47, 1.7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53, 2.1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62, 1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62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44, 1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 (0.20, 1.2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 (0.21, 1.4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70, 1.90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81, 1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60, 1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7 (0.88, 2.4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97, 2.9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77 (1.02, 3.0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95, 2.6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81, 2.4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36, 1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36, 2.1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5 (1.05, 3.27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46, 1.8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36, 1.75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 (0.53, 2.4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59, 2.88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 (0.68, 2.71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 (0.67, 2.2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49, 2.3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0 (0.23, 1.5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 (0.24, 1.9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2 (0.76, 2.66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 (0.59, 1.79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45, 1.73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5 (0.65, 2.4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4 (0.73, 2.86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76, 2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 (0.71, 2.60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61, 2.3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 (0.28, 1.62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28, 1.9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8 (0.79, 3.15)</w:t>
            </w:r>
          </w:p>
        </w:tc>
        <w:tc>
          <w:tcPr>
            <w:tcW w:w="180" w:type="pct"/>
            <w:vMerge/>
            <w:vAlign w:val="center"/>
            <w:hideMark/>
          </w:tcPr>
          <w:p w:rsidR="000C491D" w:rsidRPr="00494C3A" w:rsidRDefault="000C491D" w:rsidP="00494C3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:rsidR="000C491D" w:rsidRPr="00494C3A" w:rsidRDefault="000C491D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97"/>
        <w:gridCol w:w="1472"/>
        <w:gridCol w:w="1989"/>
        <w:gridCol w:w="1989"/>
        <w:gridCol w:w="1867"/>
        <w:gridCol w:w="1989"/>
        <w:gridCol w:w="1989"/>
        <w:gridCol w:w="1867"/>
        <w:gridCol w:w="1989"/>
        <w:gridCol w:w="1867"/>
        <w:gridCol w:w="1989"/>
        <w:gridCol w:w="1162"/>
        <w:gridCol w:w="796"/>
      </w:tblGrid>
      <w:tr w:rsidR="00494C3A" w:rsidRPr="00494C3A" w:rsidTr="00494C3A">
        <w:trPr>
          <w:trHeight w:val="315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 w:val="restart"/>
            <w:shd w:val="clear" w:color="auto" w:fill="auto"/>
            <w:noWrap/>
            <w:vAlign w:val="center"/>
            <w:hideMark/>
          </w:tcPr>
          <w:p w:rsidR="00467AD8" w:rsidRPr="00494C3A" w:rsidRDefault="000C491D" w:rsidP="00467A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OR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9, 6.0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19, 6.69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1 (0.56, 3.00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4 (0.25, 13.60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0 (0.63, 7.0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20, 1.80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9 (0.48, 17.64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18, 4.0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13, 5.81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 w:val="restar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RR</w:t>
            </w: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L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3 (0.22, 12.8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 (0.15, 13.3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3 (0.33, 7.9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2 (0.21, 25.7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4 (0.43, 15.96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13, 4.26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3 (0.39, 34.47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 (0.14, 8.4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10, 11.13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2 (0.25, 4.9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13, 6.96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 (0.31, 3.8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8 (0.17, 14.1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9 (0.38, 8.08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 (0.12, 2.1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8 (0.32, 18.7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12, 4.3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09, 6.11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30, 2.0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 (0.08, 5.64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18, 3.2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2 (0.11, 11.1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7 (0.23, 6.7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(0.07, 1.7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7 (0.20, 14.88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07, 3.5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06, 4.90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22, 8.76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 (0.28, 4.8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2 (0.42, 4.2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9 (0.23, 16.6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7 (0.50, 9.30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 (0.15, 2.66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3 (0.43, 21.54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14, 5.8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11, 7.10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 (0.12, 3.6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10, 3.19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 (0.35, 1.17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13, 6.36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 (0.34, 3.1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0 (0.09, 0.9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3 (0.26, 7.9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 (0.08, 2.34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 (0.07, 2.72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 (0.08, 3.5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0.06, 3.60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 (0.15, 1.88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09, 6.6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19, 4.01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 (0.06, 1.1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2 (0.16, 9.1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(0.05, 2.3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(0.04, 3.03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13, 6.2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10, 5.70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 (0.30, 2.6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7 (0.15, 10.70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 (0.34, 6.0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 (0.09, 1.80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1 (0.29, 13.87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0 (0.09, 4.0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08, 4.76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OX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07, 8.58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05, 8.08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11, 4.8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08, 14.44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15, 9.58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 (0.04, 2.8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5 (0.14, 19.30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 (0.04, 5.7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 (0.04, 6.30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09, 3.2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 (0.07, 2.9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 (0.25, 1.11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10, 5.4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25, 2.80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25 (0.07, 0.87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20, 6.89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 (0.06, 2.12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 (0.05, 2.34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:rsidR="00467AD8" w:rsidRPr="00494C3A" w:rsidRDefault="00467AD8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810"/>
        <w:gridCol w:w="1506"/>
        <w:gridCol w:w="1467"/>
        <w:gridCol w:w="1932"/>
        <w:gridCol w:w="1932"/>
        <w:gridCol w:w="2059"/>
        <w:gridCol w:w="2059"/>
        <w:gridCol w:w="1932"/>
        <w:gridCol w:w="2059"/>
        <w:gridCol w:w="1932"/>
        <w:gridCol w:w="2059"/>
        <w:gridCol w:w="1201"/>
        <w:gridCol w:w="814"/>
      </w:tblGrid>
      <w:tr w:rsidR="00494C3A" w:rsidRPr="00494C3A" w:rsidTr="00494C3A">
        <w:trPr>
          <w:trHeight w:val="315"/>
        </w:trPr>
        <w:tc>
          <w:tcPr>
            <w:tcW w:w="18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  <w:r w:rsidRPr="00494C3A">
              <w:rPr>
                <w:rFonts w:ascii="SimSun" w:eastAsia="SimSun" w:hAnsi="SimSun" w:cs="SimSun" w:hint="eastAsia"/>
                <w:kern w:val="0"/>
                <w:sz w:val="22"/>
              </w:rPr>
              <w:t xml:space="preserve">　</w:t>
            </w: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 w:val="restar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3-OS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PAC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 (0.08, 8.76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17, 5.5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2 (0.11, 17.1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 (0.23, 11.02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 (0.07, 2.9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3 (0.21, 23.1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 (0.08, 5.5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 (0.06, 7.39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 w:val="restar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RR</w:t>
            </w: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OX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 (0.19, 7.17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8 (0.13, 21.9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3 (0.25, 14.44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 (0.07, 4.14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6 (0.23, 29.3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07, 8.00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06, 9.58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8 (0.67, 2.46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23, 9.1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61, 4.26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0.15, 1.4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 (0.45, 11.1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 (0.12, 3.8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 (0.11, 3.90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DOC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34, 1.91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 (0.36, 1.11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0.24, 5.3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 (0.04, 2.4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8 (0.14, 17.64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 (0.04, 5.70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 (0.05, 4.06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 (0.55, 2.5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62, 1.40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47 (1.00, 2.17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 (0.08, 1.03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8 (0.21, 8.94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 (0.06, 2.89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 (0.09, 1.80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1 (0.90, 4.06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85, 2.63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7 (1.06, 5.25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1 (0.80, 3.2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76 (0.68, 34.4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2 (0.22, 9.39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3 (0.21, 10.18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OX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 (0.03, 3.13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 (0.03, 3.16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9, 11.59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00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ETO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7 (0.62, 3.46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 (0.66, 2.00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.82 (1.06, 3.1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 (0.85, 1.8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 (0.35, 1.70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94C3A" w:rsidRPr="00494C3A" w:rsidTr="00494C3A">
        <w:trPr>
          <w:trHeight w:val="315"/>
        </w:trPr>
        <w:tc>
          <w:tcPr>
            <w:tcW w:w="186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RI+CIS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3 (0.69, 3.8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7 (0.64, 2.53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1 (0.83, 4.90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7 (0.61, 3.05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57, 1.26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 (0.46, 2.69)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94C3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9" w:type="pct"/>
            <w:vMerge/>
            <w:vAlign w:val="center"/>
            <w:hideMark/>
          </w:tcPr>
          <w:p w:rsidR="00467AD8" w:rsidRPr="00494C3A" w:rsidRDefault="00467AD8" w:rsidP="00467AD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:rsidR="00467AD8" w:rsidRPr="001A1CF0" w:rsidRDefault="00494C3A">
      <w:pPr>
        <w:rPr>
          <w:rFonts w:ascii="Times New Roman" w:hAnsi="Times New Roman" w:cs="Times New Roman"/>
          <w:sz w:val="20"/>
          <w:szCs w:val="20"/>
        </w:rPr>
      </w:pPr>
      <w:r w:rsidRPr="001A1CF0">
        <w:rPr>
          <w:rFonts w:ascii="Times New Roman" w:hAnsi="Times New Roman" w:cs="Times New Roman"/>
          <w:sz w:val="20"/>
          <w:szCs w:val="20"/>
        </w:rPr>
        <w:t xml:space="preserve">Note: the </w:t>
      </w:r>
      <w:r w:rsidR="001A1CF0" w:rsidRPr="001A1CF0">
        <w:rPr>
          <w:rFonts w:ascii="Times New Roman" w:hAnsi="Times New Roman" w:cs="Times New Roman"/>
          <w:b/>
          <w:sz w:val="20"/>
          <w:szCs w:val="20"/>
        </w:rPr>
        <w:t>bold</w:t>
      </w:r>
      <w:r w:rsidR="001A1CF0" w:rsidRPr="001A1CF0">
        <w:rPr>
          <w:rFonts w:ascii="Times New Roman" w:hAnsi="Times New Roman" w:cs="Times New Roman"/>
          <w:sz w:val="20"/>
          <w:szCs w:val="20"/>
        </w:rPr>
        <w:t xml:space="preserve"> form means significant result.</w:t>
      </w:r>
    </w:p>
    <w:sectPr w:rsidR="00467AD8" w:rsidRPr="001A1CF0" w:rsidSect="00494C3A">
      <w:pgSz w:w="23814" w:h="18144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F55"/>
    <w:rsid w:val="000C491D"/>
    <w:rsid w:val="001A1CF0"/>
    <w:rsid w:val="00467AD8"/>
    <w:rsid w:val="00494C3A"/>
    <w:rsid w:val="006143A5"/>
    <w:rsid w:val="007E3B67"/>
    <w:rsid w:val="009D681D"/>
    <w:rsid w:val="00A55FE2"/>
    <w:rsid w:val="00BF671F"/>
    <w:rsid w:val="00C23F55"/>
    <w:rsid w:val="00CC4825"/>
    <w:rsid w:val="00F8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141</Words>
  <Characters>12204</Characters>
  <Application>Microsoft Office Word</Application>
  <DocSecurity>0</DocSecurity>
  <Lines>101</Lines>
  <Paragraphs>28</Paragraphs>
  <ScaleCrop>false</ScaleCrop>
  <Company>Microsoft</Company>
  <LinksUpToDate>false</LinksUpToDate>
  <CharactersWithSpaces>1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lcome</cp:lastModifiedBy>
  <cp:revision>5</cp:revision>
  <dcterms:created xsi:type="dcterms:W3CDTF">2017-01-12T01:14:00Z</dcterms:created>
  <dcterms:modified xsi:type="dcterms:W3CDTF">2017-05-10T03:58:00Z</dcterms:modified>
</cp:coreProperties>
</file>